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127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662555</wp:posOffset>
            </wp:positionH>
            <wp:positionV relativeFrom="paragraph">
              <wp:posOffset>132715</wp:posOffset>
            </wp:positionV>
            <wp:extent cx="2667000" cy="2667000"/>
            <wp:effectExtent l="0" t="0" r="0" b="0"/>
            <wp:wrapSquare wrapText="bothSides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3127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132715</wp:posOffset>
            </wp:positionV>
            <wp:extent cx="2667000" cy="2667000"/>
            <wp:effectExtent l="0" t="0" r="0" b="0"/>
            <wp:wrapSquare wrapText="bothSides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08D2" w:rsidRPr="0003127D" w:rsidRDefault="000312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127D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4A5396E" wp14:editId="11991106">
                <wp:simplePos x="0" y="0"/>
                <wp:positionH relativeFrom="column">
                  <wp:posOffset>4377055</wp:posOffset>
                </wp:positionH>
                <wp:positionV relativeFrom="paragraph">
                  <wp:posOffset>35087</wp:posOffset>
                </wp:positionV>
                <wp:extent cx="762000" cy="266700"/>
                <wp:effectExtent l="0" t="0" r="19050" b="19050"/>
                <wp:wrapSquare wrapText="bothSides"/>
                <wp:docPr id="4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AA3" w:rsidRDefault="00D84AA3" w:rsidP="00BC3FB7">
                            <w:pPr>
                              <w:jc w:val="center"/>
                            </w:pPr>
                            <w:r>
                              <w:t>varTN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A5396E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6" type="#_x0000_t202" style="position:absolute;margin-left:344.65pt;margin-top:2.75pt;width:60pt;height:2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">
                <v:textbox>
                  <w:txbxContent>
                    <w:p w:rsidR="00D84AA3" w:rsidRDefault="00D84AA3" w:rsidP="00BC3FB7">
                      <w:pPr>
                        <w:jc w:val="center"/>
                      </w:pPr>
                      <w:r>
                        <w:t>varTN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3127D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710055</wp:posOffset>
                </wp:positionH>
                <wp:positionV relativeFrom="paragraph">
                  <wp:posOffset>35087</wp:posOffset>
                </wp:positionV>
                <wp:extent cx="762000" cy="266700"/>
                <wp:effectExtent l="0" t="0" r="19050" b="19050"/>
                <wp:wrapSquare wrapText="bothSides"/>
                <wp:docPr id="217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AA3" w:rsidRDefault="00D84AA3" w:rsidP="00BC3FB7">
                            <w:pPr>
                              <w:jc w:val="center"/>
                            </w:pPr>
                            <w:r>
                              <w:t>LnVarTN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34.65pt;margin-top:2.75pt;width:60pt;height:2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">
                <v:textbox>
                  <w:txbxContent>
                    <w:p w:rsidR="00D84AA3" w:rsidRDefault="00D84AA3" w:rsidP="00BC3FB7">
                      <w:pPr>
                        <w:jc w:val="center"/>
                      </w:pPr>
                      <w:r>
                        <w:t>LnVarTN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B208D2" w:rsidRPr="0003127D" w:rsidRDefault="00B208D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23069" w:rsidRDefault="00B208D2" w:rsidP="00E2306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87048656"/>
      <w:r w:rsidRPr="0003127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967ABB" w:rsidRPr="0003127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0312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>Expected and observed –log</w:t>
      </w:r>
      <w:r w:rsidR="00BC3FB7" w:rsidRPr="0003127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P-values of SNPs associated with litter size variability defined as </w:t>
      </w:r>
      <w:proofErr w:type="spellStart"/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>LnVarTNB</w:t>
      </w:r>
      <w:proofErr w:type="spellEnd"/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>varTNB</w:t>
      </w:r>
      <w:proofErr w:type="spellEnd"/>
      <w:r w:rsidR="001A6D28"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with inflation </w:t>
      </w:r>
      <w:proofErr w:type="spellStart"/>
      <w:r w:rsidR="001A6D28" w:rsidRPr="0003127D">
        <w:rPr>
          <w:rFonts w:ascii="Times New Roman" w:hAnsi="Times New Roman" w:cs="Times New Roman"/>
          <w:sz w:val="24"/>
          <w:szCs w:val="24"/>
          <w:lang w:val="en-US"/>
        </w:rPr>
        <w:t>factor</w:t>
      </w:r>
      <w:r w:rsidR="00F2000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="001A6D28"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22D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A6D28" w:rsidRPr="0003127D">
        <w:rPr>
          <w:rFonts w:ascii="Times New Roman" w:hAnsi="Times New Roman" w:cs="Times New Roman"/>
          <w:sz w:val="24"/>
          <w:szCs w:val="24"/>
          <w:lang w:val="en-US"/>
        </w:rPr>
        <w:t>lambda</w:t>
      </w:r>
      <w:r w:rsidR="007D22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C3FB7" w:rsidRPr="0003127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C3FB7" w:rsidRPr="000312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E23069" w:rsidRPr="0003127D" w:rsidRDefault="00F20000" w:rsidP="00E2306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0289404"/>
      <w:bookmarkEnd w:id="0"/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E23069" w:rsidRPr="000312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flation</w:t>
      </w:r>
      <w:proofErr w:type="spellEnd"/>
      <w:r w:rsidR="00E23069" w:rsidRPr="000312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actors (lambda) were estimated using the R package </w:t>
      </w:r>
      <w:proofErr w:type="spellStart"/>
      <w:r w:rsidR="00E23069" w:rsidRPr="0003127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QQperm</w:t>
      </w:r>
      <w:proofErr w:type="spellEnd"/>
      <w:r w:rsidR="00E23069" w:rsidRPr="000312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(</w:t>
      </w:r>
      <w:proofErr w:type="spellStart"/>
      <w:r w:rsidR="00E23069" w:rsidRPr="000312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etrovski</w:t>
      </w:r>
      <w:proofErr w:type="spellEnd"/>
      <w:r w:rsidR="00E23069" w:rsidRPr="0003127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amp; Wang, 2016).</w:t>
      </w:r>
    </w:p>
    <w:bookmarkEnd w:id="1"/>
    <w:p w:rsidR="00BF2865" w:rsidRDefault="00BF286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F2865" w:rsidRPr="0003127D" w:rsidRDefault="00BF2865" w:rsidP="00BF286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127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F1E58C" wp14:editId="1FFFEE79">
            <wp:extent cx="5486400" cy="243840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1"/>
                    <a:stretch/>
                  </pic:blipFill>
                  <pic:spPr bwMode="auto">
                    <a:xfrm>
                      <a:off x="0" y="0"/>
                      <a:ext cx="54864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2865" w:rsidRPr="0003127D" w:rsidRDefault="00BF2865" w:rsidP="00BF286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87048681"/>
      <w:r w:rsidRPr="0003127D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03127D">
        <w:rPr>
          <w:rFonts w:ascii="Times New Roman" w:hAnsi="Times New Roman" w:cs="Times New Roman"/>
          <w:sz w:val="24"/>
          <w:szCs w:val="24"/>
          <w:lang w:val="en-US"/>
        </w:rPr>
        <w:t xml:space="preserve"> Manhattan plot of the genome-wide association study for total number b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Large White pigs population</w:t>
      </w:r>
      <w:r w:rsidRPr="000312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2"/>
    <w:p w:rsidR="00BF2865" w:rsidRPr="002F0DE3" w:rsidRDefault="00BF2865" w:rsidP="00BF2865">
      <w:pPr>
        <w:rPr>
          <w:b/>
          <w:lang w:val="en-US"/>
        </w:rPr>
      </w:pPr>
    </w:p>
    <w:p w:rsidR="00B208D2" w:rsidRPr="0003127D" w:rsidRDefault="00B208D2" w:rsidP="00BC3F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" w:name="_GoBack"/>
      <w:bookmarkEnd w:id="3"/>
    </w:p>
    <w:p w:rsidR="00967ABB" w:rsidRPr="0003127D" w:rsidRDefault="00967ABB" w:rsidP="00BC3F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127D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F62B6B" w:rsidRDefault="00F62B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62B6B" w:rsidSect="003C1914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D2"/>
    <w:rsid w:val="000112D2"/>
    <w:rsid w:val="0003127D"/>
    <w:rsid w:val="000B7610"/>
    <w:rsid w:val="000C2F1A"/>
    <w:rsid w:val="000D6615"/>
    <w:rsid w:val="00131F8D"/>
    <w:rsid w:val="001A6D28"/>
    <w:rsid w:val="002165B1"/>
    <w:rsid w:val="003344AE"/>
    <w:rsid w:val="003C1914"/>
    <w:rsid w:val="00564217"/>
    <w:rsid w:val="007D22D8"/>
    <w:rsid w:val="009373C2"/>
    <w:rsid w:val="00967ABB"/>
    <w:rsid w:val="00A34528"/>
    <w:rsid w:val="00A4001E"/>
    <w:rsid w:val="00B208D2"/>
    <w:rsid w:val="00BC3FB7"/>
    <w:rsid w:val="00BF2865"/>
    <w:rsid w:val="00D655A2"/>
    <w:rsid w:val="00D84AA3"/>
    <w:rsid w:val="00E23069"/>
    <w:rsid w:val="00F20000"/>
    <w:rsid w:val="00F6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8C8F037-E031-41F0-B1B4-85F963BE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14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Sell-Kubiak</dc:creator>
  <cp:keywords/>
  <dc:description/>
  <cp:lastModifiedBy>Ewa Sell-Kubiak</cp:lastModifiedBy>
  <cp:revision>4</cp:revision>
  <dcterms:created xsi:type="dcterms:W3CDTF">2021-12-13T11:02:00Z</dcterms:created>
  <dcterms:modified xsi:type="dcterms:W3CDTF">2021-12-13T11:04:00Z</dcterms:modified>
</cp:coreProperties>
</file>